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5F9" w:rsidRDefault="00E165F9" w:rsidP="007417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E165F9" w:rsidRDefault="00E165F9" w:rsidP="007417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6C56" w:rsidRDefault="00156C56" w:rsidP="00156C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A002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A00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A002D">
        <w:rPr>
          <w:rFonts w:ascii="Times New Roman" w:hAnsi="Times New Roman" w:cs="Times New Roman"/>
          <w:b/>
          <w:sz w:val="24"/>
          <w:szCs w:val="24"/>
        </w:rPr>
        <w:t xml:space="preserve"> Sequences of oligonucleotides used for PCR mappin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100" w:type="dxa"/>
        <w:jc w:val="center"/>
        <w:tblLook w:val="04A0" w:firstRow="1" w:lastRow="0" w:firstColumn="1" w:lastColumn="0" w:noHBand="0" w:noVBand="1"/>
      </w:tblPr>
      <w:tblGrid>
        <w:gridCol w:w="949"/>
        <w:gridCol w:w="1670"/>
        <w:gridCol w:w="3817"/>
        <w:gridCol w:w="1021"/>
        <w:gridCol w:w="1238"/>
        <w:gridCol w:w="1405"/>
      </w:tblGrid>
      <w:tr w:rsidR="00156C56" w:rsidRPr="000A002D" w:rsidTr="006950F0">
        <w:trPr>
          <w:trHeight w:val="975"/>
          <w:jc w:val="center"/>
        </w:trPr>
        <w:tc>
          <w:tcPr>
            <w:tcW w:w="94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67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81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igonucleotide sequence (5’ to 3’)</w:t>
            </w:r>
          </w:p>
        </w:tc>
        <w:tc>
          <w:tcPr>
            <w:tcW w:w="102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or target</w:t>
            </w:r>
          </w:p>
        </w:tc>
        <w:tc>
          <w:tcPr>
            <w:tcW w:w="123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 Amplicon size (</w:t>
            </w:r>
            <w:proofErr w:type="spellStart"/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156C56" w:rsidRPr="000A002D" w:rsidTr="006950F0">
        <w:trPr>
          <w:trHeight w:val="330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-Fw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l1-R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AATGTCGTAACCG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l1</w:t>
            </w:r>
          </w:p>
        </w:tc>
        <w:tc>
          <w:tcPr>
            <w:tcW w:w="1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0</w:t>
            </w:r>
          </w:p>
        </w:tc>
        <w:tc>
          <w:tcPr>
            <w:tcW w:w="1405" w:type="dxa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C56" w:rsidRPr="000A002D" w:rsidTr="006950F0">
        <w:trPr>
          <w:trHeight w:val="315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-Rv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513-R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GGGTGTGAGCGA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1</w:t>
            </w:r>
          </w:p>
        </w:tc>
        <w:tc>
          <w:tcPr>
            <w:tcW w:w="1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C56" w:rsidRPr="000A002D" w:rsidTr="006950F0">
        <w:trPr>
          <w:trHeight w:val="315"/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-Fw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513-F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TTTCATGCGGGT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CR1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8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C56" w:rsidRPr="000A002D" w:rsidTr="006950F0">
        <w:trPr>
          <w:trHeight w:val="315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-Rv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A</w:t>
            </w:r>
            <w:proofErr w:type="spellEnd"/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GGGTTCGTCTATTG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</w:t>
            </w:r>
            <w:proofErr w:type="spellEnd"/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C56" w:rsidRPr="000A002D" w:rsidTr="006950F0">
        <w:trPr>
          <w:trHeight w:val="315"/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-Fw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A3-R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AGCCTGACCACT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</w:t>
            </w:r>
            <w:proofErr w:type="spellEnd"/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2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C56" w:rsidRPr="000A002D" w:rsidTr="006950F0">
        <w:trPr>
          <w:trHeight w:val="315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-Rv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B-F</w:t>
            </w: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CCTGAGCGGCACT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B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C56" w:rsidRPr="000A002D" w:rsidTr="006950F0">
        <w:trPr>
          <w:trHeight w:val="315"/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-Fw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nrB-R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CCATGAGCAACGATGCC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B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2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C56" w:rsidRPr="000A002D" w:rsidTr="006950F0">
        <w:trPr>
          <w:trHeight w:val="375"/>
          <w:jc w:val="center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-Rv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C/</w:t>
            </w:r>
            <w:proofErr w:type="spellStart"/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_Fw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AAACCGCTGATGGCA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</w:t>
            </w:r>
            <w:proofErr w:type="spellEnd"/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6C56" w:rsidRPr="000A002D" w:rsidTr="006950F0">
        <w:trPr>
          <w:trHeight w:val="375"/>
          <w:jc w:val="center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-Fw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C/</w:t>
            </w:r>
            <w:proofErr w:type="spellStart"/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_Rev</w:t>
            </w:r>
            <w:proofErr w:type="spellEnd"/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TGACTCTTTCGGTATTC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</w:t>
            </w:r>
            <w:proofErr w:type="spellEnd"/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5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56C56" w:rsidRPr="000A002D" w:rsidTr="006950F0">
        <w:trPr>
          <w:trHeight w:val="330"/>
          <w:jc w:val="center"/>
        </w:trPr>
        <w:tc>
          <w:tcPr>
            <w:tcW w:w="9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-Rv</w:t>
            </w:r>
          </w:p>
        </w:tc>
        <w:tc>
          <w:tcPr>
            <w:tcW w:w="1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5′</w:t>
            </w:r>
          </w:p>
        </w:tc>
        <w:tc>
          <w:tcPr>
            <w:tcW w:w="3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GATGCACCGTGTTTCA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0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156C56" w:rsidRPr="000A002D" w:rsidRDefault="00156C56" w:rsidP="00695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56C56" w:rsidRPr="000A002D" w:rsidRDefault="00156C56" w:rsidP="00695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156C56" w:rsidRDefault="00156C56" w:rsidP="00156C56">
      <w:pPr>
        <w:rPr>
          <w:rFonts w:ascii="Times New Roman" w:hAnsi="Times New Roman" w:cs="Times New Roman"/>
          <w:b/>
          <w:sz w:val="24"/>
          <w:szCs w:val="24"/>
        </w:rPr>
      </w:pPr>
    </w:p>
    <w:p w:rsidR="00156C56" w:rsidRPr="000A002D" w:rsidRDefault="00156C56" w:rsidP="00156C56">
      <w:pPr>
        <w:rPr>
          <w:rFonts w:ascii="Times New Roman" w:hAnsi="Times New Roman" w:cs="Times New Roman"/>
          <w:b/>
          <w:sz w:val="24"/>
          <w:szCs w:val="24"/>
          <w:lang w:val="pt-PT"/>
        </w:rPr>
      </w:pPr>
      <w:proofErr w:type="spellStart"/>
      <w:r w:rsidRPr="000A002D">
        <w:rPr>
          <w:rFonts w:ascii="Times New Roman" w:hAnsi="Times New Roman" w:cs="Times New Roman"/>
          <w:b/>
          <w:sz w:val="24"/>
          <w:szCs w:val="24"/>
          <w:lang w:val="pt-PT"/>
        </w:rPr>
        <w:t>References</w:t>
      </w:r>
      <w:proofErr w:type="spellEnd"/>
    </w:p>
    <w:p w:rsidR="00156C56" w:rsidRPr="00A25120" w:rsidRDefault="00156C56" w:rsidP="00156C56">
      <w:pPr>
        <w:pStyle w:val="HTMLpr-formatado"/>
        <w:numPr>
          <w:ilvl w:val="0"/>
          <w:numId w:val="3"/>
        </w:numPr>
        <w:spacing w:line="480" w:lineRule="auto"/>
        <w:ind w:left="284" w:hanging="284"/>
        <w:jc w:val="both"/>
        <w:rPr>
          <w:rFonts w:ascii="Times New Roman" w:hAnsi="Times New Roman" w:cs="Times New Roman"/>
          <w:color w:val="000000"/>
          <w:sz w:val="24"/>
          <w:szCs w:val="24"/>
          <w:lang w:val="pt-PT"/>
        </w:rPr>
      </w:pPr>
      <w:proofErr w:type="spellStart"/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>Quiroga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MP, Andres P, </w:t>
      </w:r>
      <w:proofErr w:type="spellStart"/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>Petroni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A</w:t>
      </w:r>
      <w:r w:rsidRPr="00A25120">
        <w:rPr>
          <w:rFonts w:ascii="Times New Roman" w:hAnsi="Times New Roman" w:cs="Times New Roman"/>
          <w:i/>
          <w:color w:val="000000"/>
          <w:sz w:val="24"/>
          <w:szCs w:val="24"/>
          <w:lang w:val="fr-FR"/>
        </w:rPr>
        <w:t xml:space="preserve"> et al</w:t>
      </w:r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. 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Complex class 1 integrons with diverse variable regions, including </w:t>
      </w:r>
      <w:proofErr w:type="spellStart"/>
      <w:proofErr w:type="gram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aac</w:t>
      </w:r>
      <w:proofErr w:type="spellEnd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(</w:t>
      </w:r>
      <w:proofErr w:type="gramEnd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6')-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Ib-cr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, and a novel allele, </w:t>
      </w:r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qnrB10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>, associated with IS</w:t>
      </w:r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CR1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 in clinical enterobacterial isolates from Argentina.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Antimicrob</w:t>
      </w:r>
      <w:proofErr w:type="spellEnd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Agents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Chemother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 2007; </w:t>
      </w:r>
      <w:r w:rsidRPr="00A25120">
        <w:rPr>
          <w:rFonts w:ascii="Times New Roman" w:hAnsi="Times New Roman" w:cs="Times New Roman"/>
          <w:b/>
          <w:color w:val="000000"/>
          <w:sz w:val="24"/>
          <w:szCs w:val="24"/>
        </w:rPr>
        <w:t>51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>: 4466-70.</w:t>
      </w:r>
    </w:p>
    <w:p w:rsidR="00156C56" w:rsidRPr="00A25120" w:rsidRDefault="00156C56" w:rsidP="00156C56">
      <w:pPr>
        <w:pStyle w:val="PargrafodaLista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lastRenderedPageBreak/>
        <w:t>D'</w:t>
      </w:r>
      <w:proofErr w:type="spellStart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drea</w:t>
      </w:r>
      <w:proofErr w:type="spellEnd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 MM, </w:t>
      </w:r>
      <w:proofErr w:type="spellStart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ucleo</w:t>
      </w:r>
      <w:proofErr w:type="spellEnd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 E, </w:t>
      </w:r>
      <w:proofErr w:type="spellStart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uzzaro</w:t>
      </w:r>
      <w:proofErr w:type="spellEnd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 F </w:t>
      </w:r>
      <w:proofErr w:type="spellStart"/>
      <w:r w:rsidRPr="00A2512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PT"/>
        </w:rPr>
        <w:t>et</w:t>
      </w:r>
      <w:proofErr w:type="spellEnd"/>
      <w:r w:rsidRPr="00A2512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pt-PT"/>
        </w:rPr>
        <w:t xml:space="preserve"> al</w:t>
      </w:r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. </w:t>
      </w:r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MY-16, a novel acquired AmpC-type beta-lactamase of the CMY/LAT lineage in multifocal monophyletic isolates of </w:t>
      </w:r>
      <w:r w:rsidRPr="00A2512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roteus mirabilis</w:t>
      </w:r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northern Italy. </w:t>
      </w:r>
      <w:proofErr w:type="spellStart"/>
      <w:r w:rsidRPr="00A2512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ntimicrob</w:t>
      </w:r>
      <w:proofErr w:type="spellEnd"/>
      <w:r w:rsidRPr="00A2512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Agents </w:t>
      </w:r>
      <w:proofErr w:type="spellStart"/>
      <w:r w:rsidRPr="00A2512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emother</w:t>
      </w:r>
      <w:proofErr w:type="spellEnd"/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06; </w:t>
      </w:r>
      <w:r w:rsidRPr="00A2512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0</w:t>
      </w:r>
      <w:r w:rsidRPr="00A25120">
        <w:rPr>
          <w:rFonts w:ascii="Times New Roman" w:eastAsia="Times New Roman" w:hAnsi="Times New Roman" w:cs="Times New Roman"/>
          <w:color w:val="000000"/>
          <w:sz w:val="24"/>
          <w:szCs w:val="24"/>
        </w:rPr>
        <w:t>: 618-24.</w:t>
      </w:r>
    </w:p>
    <w:p w:rsidR="00156C56" w:rsidRPr="00A25120" w:rsidRDefault="00156C56" w:rsidP="00156C56">
      <w:pPr>
        <w:pStyle w:val="HTMLpr-formatado"/>
        <w:numPr>
          <w:ilvl w:val="0"/>
          <w:numId w:val="3"/>
        </w:numPr>
        <w:spacing w:line="480" w:lineRule="auto"/>
        <w:ind w:left="284" w:hanging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Verdet C, </w:t>
      </w:r>
      <w:proofErr w:type="spellStart"/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>Benzerara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Y, Gautier V</w:t>
      </w:r>
      <w:r w:rsidRPr="00A25120">
        <w:rPr>
          <w:rFonts w:ascii="Times New Roman" w:hAnsi="Times New Roman" w:cs="Times New Roman"/>
          <w:i/>
          <w:color w:val="000000"/>
          <w:sz w:val="24"/>
          <w:szCs w:val="24"/>
          <w:lang w:val="fr-FR"/>
        </w:rPr>
        <w:t xml:space="preserve"> et al</w:t>
      </w:r>
      <w:r w:rsidRPr="00A25120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. 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Emergence of DHA-1-producing </w:t>
      </w:r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Klebsiella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 spp. in the Parisian region: genetic organization of the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ampC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ampR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 genes originating from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Morganella</w:t>
      </w:r>
      <w:proofErr w:type="spellEnd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morganii</w:t>
      </w:r>
      <w:proofErr w:type="spellEnd"/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Antimicrob</w:t>
      </w:r>
      <w:proofErr w:type="spellEnd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Agents </w:t>
      </w:r>
      <w:proofErr w:type="spellStart"/>
      <w:r w:rsidRPr="00A25120">
        <w:rPr>
          <w:rFonts w:ascii="Times New Roman" w:hAnsi="Times New Roman" w:cs="Times New Roman"/>
          <w:i/>
          <w:color w:val="000000"/>
          <w:sz w:val="24"/>
          <w:szCs w:val="24"/>
        </w:rPr>
        <w:t>Chemoth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2006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25120">
        <w:rPr>
          <w:rFonts w:ascii="Times New Roman" w:hAnsi="Times New Roman" w:cs="Times New Roman"/>
          <w:b/>
          <w:color w:val="000000"/>
          <w:sz w:val="24"/>
          <w:szCs w:val="24"/>
        </w:rPr>
        <w:t>50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25120">
        <w:rPr>
          <w:rFonts w:ascii="Times New Roman" w:hAnsi="Times New Roman" w:cs="Times New Roman"/>
          <w:color w:val="000000"/>
          <w:sz w:val="24"/>
          <w:szCs w:val="24"/>
        </w:rPr>
        <w:t xml:space="preserve">607-17. </w:t>
      </w:r>
    </w:p>
    <w:p w:rsidR="00156C56" w:rsidRDefault="00156C56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0768" w:rsidRDefault="00CE0768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52A23" w:rsidRDefault="00552A23" w:rsidP="00552A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56C5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ST11-</w:t>
      </w:r>
      <w:r w:rsidRPr="00C26774">
        <w:rPr>
          <w:rFonts w:ascii="Times New Roman" w:hAnsi="Times New Roman" w:cs="Times New Roman"/>
          <w:b/>
          <w:i/>
          <w:sz w:val="24"/>
          <w:szCs w:val="24"/>
        </w:rPr>
        <w:t>Klebsiella pneumoniae</w:t>
      </w:r>
      <w:r>
        <w:rPr>
          <w:rFonts w:ascii="Times New Roman" w:hAnsi="Times New Roman" w:cs="Times New Roman"/>
          <w:b/>
          <w:sz w:val="24"/>
          <w:szCs w:val="24"/>
        </w:rPr>
        <w:t xml:space="preserve"> KL105 genomes publicly available on GenBank </w:t>
      </w:r>
      <w:r w:rsidR="00344E06">
        <w:rPr>
          <w:rFonts w:ascii="Times New Roman" w:hAnsi="Times New Roman" w:cs="Times New Roman"/>
          <w:b/>
          <w:sz w:val="24"/>
          <w:szCs w:val="24"/>
        </w:rPr>
        <w:t xml:space="preserve">databas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hyperlink r:id="rId8" w:history="1">
        <w:r w:rsidRPr="00B2425E">
          <w:rPr>
            <w:rStyle w:val="Hiperligao"/>
            <w:rFonts w:ascii="Times New Roman" w:hAnsi="Times New Roman" w:cs="Times New Roman"/>
            <w:b/>
            <w:sz w:val="24"/>
            <w:szCs w:val="24"/>
          </w:rPr>
          <w:t>www.ncbi.nlm.nih.gov/genbank/</w:t>
        </w:r>
      </w:hyperlink>
      <w:r>
        <w:rPr>
          <w:rFonts w:ascii="Times New Roman" w:hAnsi="Times New Roman" w:cs="Times New Roman"/>
          <w:b/>
          <w:sz w:val="24"/>
          <w:szCs w:val="24"/>
        </w:rPr>
        <w:t xml:space="preserve">).  </w:t>
      </w:r>
    </w:p>
    <w:tbl>
      <w:tblPr>
        <w:tblW w:w="4695" w:type="pct"/>
        <w:tblLayout w:type="fixed"/>
        <w:tblLook w:val="04A0" w:firstRow="1" w:lastRow="0" w:firstColumn="1" w:lastColumn="0" w:noHBand="0" w:noVBand="1"/>
      </w:tblPr>
      <w:tblGrid>
        <w:gridCol w:w="920"/>
        <w:gridCol w:w="802"/>
        <w:gridCol w:w="1222"/>
        <w:gridCol w:w="144"/>
        <w:gridCol w:w="1065"/>
        <w:gridCol w:w="72"/>
        <w:gridCol w:w="1537"/>
        <w:gridCol w:w="132"/>
        <w:gridCol w:w="876"/>
        <w:gridCol w:w="335"/>
        <w:gridCol w:w="951"/>
        <w:gridCol w:w="276"/>
        <w:gridCol w:w="1274"/>
        <w:gridCol w:w="1274"/>
        <w:gridCol w:w="107"/>
        <w:gridCol w:w="1326"/>
        <w:gridCol w:w="102"/>
      </w:tblGrid>
      <w:tr w:rsidR="00995E4F" w:rsidRPr="00552A23" w:rsidTr="00BC21DE">
        <w:trPr>
          <w:trHeight w:val="330"/>
        </w:trPr>
        <w:tc>
          <w:tcPr>
            <w:tcW w:w="371" w:type="pct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6"/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23" w:type="pct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55B63" w:rsidRPr="00552A23" w:rsidRDefault="00255B63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550" w:type="pct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55B63" w:rsidRPr="00552A23" w:rsidRDefault="00255B63" w:rsidP="008F1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001" w:type="pct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5B63" w:rsidRDefault="00255B63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s coding for resistance to different antibiotic classes (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Finde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255B63" w:rsidRPr="00552A23" w:rsidRDefault="00255B63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4" w:type="pct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55B63" w:rsidRDefault="00255B63" w:rsidP="00B7567B">
            <w:pPr>
              <w:spacing w:after="0" w:line="240" w:lineRule="auto"/>
              <w:ind w:right="-106" w:firstLine="22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ompatibility group (s)</w:t>
            </w:r>
          </w:p>
          <w:p w:rsidR="00255B63" w:rsidRPr="00552A23" w:rsidRDefault="00255B63" w:rsidP="00B7567B">
            <w:pPr>
              <w:spacing w:after="0" w:line="240" w:lineRule="auto"/>
              <w:ind w:right="-106" w:firstLine="163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lasmid Finder)</w:t>
            </w:r>
            <w:r w:rsidRPr="00137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6" w:type="pct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55B63" w:rsidRPr="00552A23" w:rsidRDefault="00812ADD" w:rsidP="00137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ection (I) or Colonization (C)</w:t>
            </w:r>
          </w:p>
        </w:tc>
        <w:tc>
          <w:tcPr>
            <w:tcW w:w="575" w:type="pct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Bank Accessions</w:t>
            </w:r>
          </w:p>
        </w:tc>
      </w:tr>
      <w:bookmarkEnd w:id="0"/>
      <w:tr w:rsidR="00B7567B" w:rsidRPr="00552A23" w:rsidTr="00BC21DE">
        <w:trPr>
          <w:trHeight w:val="645"/>
        </w:trPr>
        <w:tc>
          <w:tcPr>
            <w:tcW w:w="371" w:type="pct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" w:type="pct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0" w:type="pct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55B63" w:rsidRPr="00552A23" w:rsidRDefault="00255B63" w:rsidP="00995E4F">
            <w:pPr>
              <w:spacing w:after="0" w:line="240" w:lineRule="auto"/>
              <w:ind w:left="-108" w:right="-129" w:hanging="15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a-lactams</w:t>
            </w:r>
          </w:p>
        </w:tc>
        <w:tc>
          <w:tcPr>
            <w:tcW w:w="701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55B63" w:rsidRPr="00552A23" w:rsidRDefault="00255B63" w:rsidP="00A10791">
            <w:pPr>
              <w:tabs>
                <w:tab w:val="left" w:pos="1453"/>
              </w:tabs>
              <w:spacing w:after="0" w:line="240" w:lineRule="auto"/>
              <w:ind w:right="-197" w:hanging="109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inoglycosides</w:t>
            </w:r>
          </w:p>
        </w:tc>
        <w:tc>
          <w:tcPr>
            <w:tcW w:w="488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55B63" w:rsidRDefault="00255B63" w:rsidP="00A10791">
            <w:pPr>
              <w:tabs>
                <w:tab w:val="left" w:pos="-107"/>
              </w:tabs>
              <w:spacing w:after="0" w:line="240" w:lineRule="auto"/>
              <w:ind w:left="117" w:right="-255" w:hanging="366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inolo</w:t>
            </w:r>
            <w:proofErr w:type="spellEnd"/>
          </w:p>
          <w:p w:rsidR="00255B63" w:rsidRPr="00552A23" w:rsidRDefault="00255B63" w:rsidP="00A10791">
            <w:pPr>
              <w:tabs>
                <w:tab w:val="left" w:pos="-107"/>
                <w:tab w:val="left" w:pos="400"/>
              </w:tabs>
              <w:spacing w:after="0" w:line="240" w:lineRule="auto"/>
              <w:ind w:left="117" w:right="-255" w:hanging="366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255B63" w:rsidRPr="00552A23" w:rsidRDefault="00255B63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s (nº.)</w:t>
            </w:r>
          </w:p>
        </w:tc>
        <w:tc>
          <w:tcPr>
            <w:tcW w:w="624" w:type="pct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55B63" w:rsidRPr="00552A23" w:rsidRDefault="00255B63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5" w:type="pct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55B63" w:rsidRPr="00552A23" w:rsidRDefault="00255B63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5E4F" w:rsidRPr="00552A23" w:rsidTr="00995E4F">
        <w:trPr>
          <w:gridAfter w:val="1"/>
          <w:wAfter w:w="41" w:type="pct"/>
          <w:trHeight w:val="12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4033/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995E4F">
            <w:pPr>
              <w:spacing w:after="0" w:line="240" w:lineRule="auto"/>
              <w:ind w:left="-108"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1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-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dA2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Ia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B4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fosA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m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(A), catA1, catB4,arr-3, sul1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tet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(A), dfrA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8F13CF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), R, FII(K), </w:t>
            </w:r>
            <w:proofErr w:type="spellStart"/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ColRNAI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X2005511</w:t>
            </w:r>
          </w:p>
        </w:tc>
      </w:tr>
      <w:tr w:rsidR="00995E4F" w:rsidRPr="00552A23" w:rsidTr="00995E4F">
        <w:trPr>
          <w:gridAfter w:val="1"/>
          <w:wAfter w:w="41" w:type="pct"/>
          <w:trHeight w:val="12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10252/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TEM-1B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2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dA2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Ia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fosA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m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(A), catA1, catB4,arr-3, sul1, dfrA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(K), R, X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X2005514</w:t>
            </w:r>
          </w:p>
        </w:tc>
      </w:tr>
      <w:tr w:rsidR="00995E4F" w:rsidRPr="00552A23" w:rsidTr="00995E4F">
        <w:trPr>
          <w:gridAfter w:val="1"/>
          <w:wAfter w:w="41" w:type="pct"/>
          <w:trHeight w:val="12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38032/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-M-15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I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PT"/>
              </w:rPr>
              <w:t>aadA2</w:t>
            </w:r>
            <w:r w:rsidRPr="00552A23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Ia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A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8F13CF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), R, FII(K), </w:t>
            </w:r>
            <w:proofErr w:type="spell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ColRNAI</w:t>
            </w:r>
            <w:proofErr w:type="spell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, FII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X2005518</w:t>
            </w:r>
          </w:p>
        </w:tc>
      </w:tr>
      <w:tr w:rsidR="00995E4F" w:rsidRPr="00552A23" w:rsidTr="00995E4F">
        <w:trPr>
          <w:gridAfter w:val="1"/>
          <w:wAfter w:w="41" w:type="pct"/>
          <w:trHeight w:val="127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1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-1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, aadA2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Ia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nrB4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fosA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m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A)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cat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1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catB3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rr-3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sul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(2)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tet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A)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drfA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8F13CF" w:rsidRDefault="00084141" w:rsidP="008F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), </w:t>
            </w:r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PT"/>
              </w:rPr>
              <w:t>R</w:t>
            </w:r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, FII(K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BC21DE" w:rsidRDefault="00BC21DE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1D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TTC00000000</w:t>
            </w:r>
          </w:p>
        </w:tc>
      </w:tr>
      <w:tr w:rsidR="00995E4F" w:rsidRPr="00552A23" w:rsidTr="00995E4F">
        <w:trPr>
          <w:gridAfter w:val="1"/>
          <w:wAfter w:w="41" w:type="pct"/>
          <w:trHeight w:val="126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15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1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-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,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-1B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, aadA2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(3')-Ia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4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</w:t>
            </w:r>
            <w:proofErr w:type="spellEnd"/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nrB4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fosA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m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A)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catA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catB3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rr-3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sul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(2)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tet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A)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drfA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8F13CF" w:rsidRDefault="00084141" w:rsidP="008F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), </w:t>
            </w:r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PT"/>
              </w:rPr>
              <w:t>R</w:t>
            </w:r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, FII(K), N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BC21DE" w:rsidRDefault="00BC21DE" w:rsidP="00B7567B">
            <w:pPr>
              <w:spacing w:after="0" w:line="240" w:lineRule="auto"/>
              <w:ind w:left="371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1DE">
              <w:rPr>
                <w:rFonts w:cs="Arial"/>
                <w:sz w:val="24"/>
                <w:szCs w:val="24"/>
                <w:shd w:val="clear" w:color="auto" w:fill="FFFFFF"/>
              </w:rPr>
              <w:t>QTTD00000000</w:t>
            </w:r>
          </w:p>
        </w:tc>
      </w:tr>
      <w:tr w:rsidR="00995E4F" w:rsidRPr="00552A23" w:rsidTr="00995E4F">
        <w:trPr>
          <w:gridAfter w:val="1"/>
          <w:wAfter w:w="41" w:type="pct"/>
          <w:trHeight w:val="112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1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-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-M-15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-1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9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I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B4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A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Δ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8F13CF" w:rsidRDefault="00084141" w:rsidP="008F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), R, FII(K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WI00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995E4F" w:rsidRPr="00552A23" w:rsidTr="00995E4F">
        <w:trPr>
          <w:gridAfter w:val="1"/>
          <w:wAfter w:w="41" w:type="pct"/>
          <w:trHeight w:val="63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H-KIMP2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41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HA-1</w:t>
            </w:r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DM-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-M-15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-1B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/-9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dA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dA2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I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VI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B4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S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osA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m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(A), catA1, catB4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rr-3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sul1 (2)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tet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(A), dfrA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4141" w:rsidRPr="008F13CF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pt-PT"/>
              </w:rPr>
              <w:t>)</w:t>
            </w:r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, R, FII(K), FIB(</w:t>
            </w:r>
            <w:proofErr w:type="spell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pQil</w:t>
            </w:r>
            <w:proofErr w:type="spell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)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N01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995E4F" w:rsidRPr="00552A23" w:rsidTr="00995E4F">
        <w:trPr>
          <w:gridAfter w:val="1"/>
          <w:wAfter w:w="41" w:type="pct"/>
          <w:trHeight w:val="63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C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-M-15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6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b-cr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(3')-Ia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'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VIa</w:t>
            </w:r>
            <w:proofErr w:type="spellEnd"/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nrB19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fosA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m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 xml:space="preserve">(A),catB4,arr-3, sul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4141" w:rsidRPr="008F13CF" w:rsidRDefault="00084141" w:rsidP="00EC66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gramStart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FIB(K</w:t>
            </w:r>
            <w:proofErr w:type="gramEnd"/>
            <w:r w:rsidRPr="008F13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), R, L/M, Q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EC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GJ00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995E4F" w:rsidRPr="00552A23" w:rsidTr="00995E4F">
        <w:trPr>
          <w:gridAfter w:val="1"/>
          <w:wAfter w:w="41" w:type="pct"/>
          <w:trHeight w:val="63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C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-M-15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G00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995E4F" w:rsidRPr="00552A23" w:rsidTr="00995E4F">
        <w:trPr>
          <w:gridAfter w:val="1"/>
          <w:wAfter w:w="41" w:type="pct"/>
          <w:trHeight w:val="630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C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-M-15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XTP00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995E4F" w:rsidRPr="00552A23" w:rsidTr="00995E4F">
        <w:trPr>
          <w:gridAfter w:val="1"/>
          <w:wAfter w:w="41" w:type="pct"/>
          <w:trHeight w:val="945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L-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KPC-2,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proofErr w:type="spellStart"/>
            <w:proofErr w:type="gram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c</w:t>
            </w:r>
            <w:proofErr w:type="spellEnd"/>
            <w:proofErr w:type="gram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3)-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IV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adA2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aph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PT"/>
              </w:rPr>
              <w:t>(4)-Ia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fA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8F1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, FII(K), </w:t>
            </w:r>
            <w:proofErr w:type="spellStart"/>
            <w:r w:rsidRPr="0008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RNAI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AK00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  <w:tr w:rsidR="00995E4F" w:rsidRPr="00552A23" w:rsidTr="00995E4F">
        <w:trPr>
          <w:gridAfter w:val="1"/>
          <w:wAfter w:w="41" w:type="pct"/>
          <w:trHeight w:val="645"/>
        </w:trPr>
        <w:tc>
          <w:tcPr>
            <w:tcW w:w="3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37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4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516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812ADD">
            <w:pPr>
              <w:spacing w:after="0" w:line="240" w:lineRule="auto"/>
              <w:ind w:right="9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KPC-2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-11</w:t>
            </w:r>
          </w:p>
        </w:tc>
        <w:tc>
          <w:tcPr>
            <w:tcW w:w="61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B</w:t>
            </w:r>
            <w:proofErr w:type="spellEnd"/>
          </w:p>
        </w:tc>
        <w:tc>
          <w:tcPr>
            <w:tcW w:w="629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2A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</w:p>
        </w:tc>
        <w:tc>
          <w:tcPr>
            <w:tcW w:w="5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, </w:t>
            </w:r>
            <w:proofErr w:type="spellStart"/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RNAI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84141" w:rsidRPr="00552A23" w:rsidRDefault="00084141" w:rsidP="00B7567B">
            <w:pPr>
              <w:spacing w:after="0" w:line="240" w:lineRule="auto"/>
              <w:ind w:left="37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A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DT0000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</w:tr>
    </w:tbl>
    <w:p w:rsidR="00031AB0" w:rsidRPr="00B760AF" w:rsidRDefault="008F13CF" w:rsidP="007417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proofErr w:type="gramStart"/>
      <w:r w:rsidRPr="00B760A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B760AF" w:rsidRPr="00B760AF">
        <w:rPr>
          <w:rFonts w:ascii="Times New Roman" w:hAnsi="Times New Roman" w:cs="Times New Roman"/>
          <w:color w:val="000000"/>
          <w:sz w:val="24"/>
          <w:szCs w:val="24"/>
        </w:rPr>
        <w:t>Plasmids</w:t>
      </w:r>
      <w:proofErr w:type="spellEnd"/>
      <w:proofErr w:type="gramEnd"/>
      <w:r w:rsidR="00B760AF" w:rsidRPr="00B760AF">
        <w:rPr>
          <w:rFonts w:ascii="Times New Roman" w:hAnsi="Times New Roman" w:cs="Times New Roman"/>
          <w:color w:val="000000"/>
          <w:sz w:val="24"/>
          <w:szCs w:val="24"/>
        </w:rPr>
        <w:t xml:space="preserve"> carrying </w:t>
      </w:r>
      <w:r w:rsidR="00B760AF" w:rsidRPr="00B760AF">
        <w:rPr>
          <w:rStyle w:val="nfase"/>
          <w:rFonts w:ascii="Times New Roman" w:hAnsi="Times New Roman" w:cs="Times New Roman"/>
          <w:color w:val="000000"/>
          <w:sz w:val="24"/>
          <w:szCs w:val="24"/>
        </w:rPr>
        <w:t>bla</w:t>
      </w:r>
      <w:r w:rsidR="00B760AF" w:rsidRPr="00B760AF">
        <w:rPr>
          <w:rStyle w:val="nfase"/>
          <w:rFonts w:ascii="Times New Roman" w:hAnsi="Times New Roman" w:cs="Times New Roman"/>
          <w:i w:val="0"/>
          <w:color w:val="000000"/>
          <w:sz w:val="24"/>
          <w:szCs w:val="24"/>
          <w:vertAlign w:val="subscript"/>
        </w:rPr>
        <w:t>DHA-1</w:t>
      </w:r>
      <w:r w:rsidR="00B760AF" w:rsidRPr="00B760AF">
        <w:rPr>
          <w:rFonts w:ascii="Times New Roman" w:hAnsi="Times New Roman" w:cs="Times New Roman"/>
          <w:color w:val="000000"/>
          <w:sz w:val="24"/>
          <w:szCs w:val="24"/>
        </w:rPr>
        <w:t xml:space="preserve"> are underlined.</w:t>
      </w:r>
    </w:p>
    <w:p w:rsidR="00DB7965" w:rsidRPr="00B760AF" w:rsidRDefault="00DB7965" w:rsidP="007417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6EAC" w:rsidRDefault="003E6EAC" w:rsidP="007417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56C5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3012E">
        <w:rPr>
          <w:rFonts w:ascii="Times New Roman" w:hAnsi="Times New Roman" w:cs="Times New Roman"/>
          <w:b/>
          <w:sz w:val="24"/>
          <w:szCs w:val="24"/>
        </w:rPr>
        <w:t xml:space="preserve">DHA-1-producing </w:t>
      </w:r>
      <w:r w:rsidR="00D97D63" w:rsidRPr="0074171D">
        <w:rPr>
          <w:rFonts w:ascii="Times New Roman" w:hAnsi="Times New Roman" w:cs="Times New Roman"/>
          <w:b/>
          <w:i/>
          <w:sz w:val="24"/>
          <w:szCs w:val="24"/>
        </w:rPr>
        <w:t>K. pneumoniae</w:t>
      </w:r>
      <w:r w:rsidR="00C3012E">
        <w:rPr>
          <w:rFonts w:ascii="Times New Roman" w:hAnsi="Times New Roman" w:cs="Times New Roman"/>
          <w:b/>
          <w:sz w:val="24"/>
          <w:szCs w:val="24"/>
        </w:rPr>
        <w:t xml:space="preserve"> genomes</w:t>
      </w:r>
      <w:r w:rsidR="00D97D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171D">
        <w:rPr>
          <w:rFonts w:ascii="Times New Roman" w:hAnsi="Times New Roman" w:cs="Times New Roman"/>
          <w:b/>
          <w:sz w:val="24"/>
          <w:szCs w:val="24"/>
        </w:rPr>
        <w:t xml:space="preserve">publicly available on GenBank </w:t>
      </w:r>
      <w:r w:rsidR="00255B63">
        <w:rPr>
          <w:rFonts w:ascii="Times New Roman" w:hAnsi="Times New Roman" w:cs="Times New Roman"/>
          <w:b/>
          <w:sz w:val="24"/>
          <w:szCs w:val="24"/>
        </w:rPr>
        <w:t xml:space="preserve">database </w:t>
      </w:r>
      <w:r w:rsidR="0074171D">
        <w:rPr>
          <w:rFonts w:ascii="Times New Roman" w:hAnsi="Times New Roman" w:cs="Times New Roman"/>
          <w:b/>
          <w:sz w:val="24"/>
          <w:szCs w:val="24"/>
        </w:rPr>
        <w:t>(</w:t>
      </w:r>
      <w:hyperlink r:id="rId9" w:history="1">
        <w:r w:rsidR="0074171D" w:rsidRPr="00B2425E">
          <w:rPr>
            <w:rStyle w:val="Hiperligao"/>
            <w:rFonts w:ascii="Times New Roman" w:hAnsi="Times New Roman" w:cs="Times New Roman"/>
            <w:b/>
            <w:sz w:val="24"/>
            <w:szCs w:val="24"/>
          </w:rPr>
          <w:t>www.ncbi.nlm.nih.gov/genbank/</w:t>
        </w:r>
      </w:hyperlink>
      <w:r w:rsidR="0074171D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="00D97D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2191" w:type="dxa"/>
        <w:jc w:val="center"/>
        <w:tblLayout w:type="fixed"/>
        <w:tblLook w:val="04A0" w:firstRow="1" w:lastRow="0" w:firstColumn="1" w:lastColumn="0" w:noHBand="0" w:noVBand="1"/>
      </w:tblPr>
      <w:tblGrid>
        <w:gridCol w:w="2257"/>
        <w:gridCol w:w="1145"/>
        <w:gridCol w:w="1418"/>
        <w:gridCol w:w="992"/>
        <w:gridCol w:w="2268"/>
        <w:gridCol w:w="1843"/>
        <w:gridCol w:w="2268"/>
      </w:tblGrid>
      <w:tr w:rsidR="003E6EAC" w:rsidRPr="003E6EAC" w:rsidTr="001834BC">
        <w:trPr>
          <w:trHeight w:val="645"/>
          <w:tblHeader/>
          <w:jc w:val="center"/>
        </w:trPr>
        <w:tc>
          <w:tcPr>
            <w:tcW w:w="225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14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LST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 locus (</w:t>
            </w:r>
            <w:proofErr w:type="spellStart"/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ptive</w:t>
            </w:r>
            <w:proofErr w:type="spellEnd"/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inent/Country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ion source</w:t>
            </w:r>
          </w:p>
        </w:tc>
        <w:tc>
          <w:tcPr>
            <w:tcW w:w="226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Bank Accessions </w:t>
            </w:r>
          </w:p>
        </w:tc>
      </w:tr>
      <w:tr w:rsidR="003E6EAC" w:rsidRPr="003E6EAC" w:rsidTr="001834BC">
        <w:trPr>
          <w:trHeight w:val="330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RPG-2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Philipp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BOH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RPG-315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Philipp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wound absc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BOI00000000.1 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WCHKP855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BXV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YMC2011/11/B75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South 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LYPT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B4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FLVC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kp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MNCK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R_00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merica/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CP028994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TRKP1 K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OJX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CKP-LL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OKM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CR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Europe/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LS399318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B2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FLVS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k23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Europe/U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FLGH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CLZ15-011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LWLM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MRY10-8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DLF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PCRETH1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Rectal sw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QAU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KpQ2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Europe/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WON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pQ1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Europe/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WOM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KpQ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Europe/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MSU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WCHKP0302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WEP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CKP0200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WAS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B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FLVD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B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FLVD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2-35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QOC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MRY10-8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DLG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PPSTH0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QEO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CKP0201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WFC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CKP040067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WAN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B5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ovel 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FLXA00000000.1</w:t>
            </w:r>
          </w:p>
        </w:tc>
      </w:tr>
      <w:tr w:rsidR="003E6EAC" w:rsidRPr="003E6EAC" w:rsidTr="001834BC">
        <w:trPr>
          <w:trHeight w:val="315"/>
          <w:jc w:val="center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KPPSTH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sia/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QEJ00000000.1</w:t>
            </w:r>
          </w:p>
        </w:tc>
      </w:tr>
      <w:tr w:rsidR="003E6EAC" w:rsidRPr="003E6EAC" w:rsidTr="001834BC">
        <w:trPr>
          <w:trHeight w:val="330"/>
          <w:jc w:val="center"/>
        </w:trPr>
        <w:tc>
          <w:tcPr>
            <w:tcW w:w="22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42195 42195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3E6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America/USA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E6EAC" w:rsidRPr="003E6EAC" w:rsidRDefault="003E6EAC" w:rsidP="00552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EAC">
              <w:rPr>
                <w:rFonts w:ascii="Times New Roman" w:eastAsia="Times New Roman" w:hAnsi="Times New Roman" w:cs="Times New Roman"/>
                <w:sz w:val="24"/>
                <w:szCs w:val="24"/>
              </w:rPr>
              <w:t>NDEI00000000.1</w:t>
            </w:r>
          </w:p>
        </w:tc>
      </w:tr>
    </w:tbl>
    <w:p w:rsidR="003E6EAC" w:rsidRDefault="003E6EAC">
      <w:pPr>
        <w:rPr>
          <w:rFonts w:ascii="Times New Roman" w:hAnsi="Times New Roman" w:cs="Times New Roman"/>
          <w:b/>
          <w:sz w:val="24"/>
          <w:szCs w:val="24"/>
        </w:rPr>
      </w:pPr>
    </w:p>
    <w:p w:rsidR="001834BC" w:rsidRDefault="001834BC">
      <w:pPr>
        <w:rPr>
          <w:rFonts w:ascii="Times New Roman" w:hAnsi="Times New Roman" w:cs="Times New Roman"/>
          <w:b/>
          <w:sz w:val="24"/>
          <w:szCs w:val="24"/>
        </w:rPr>
      </w:pPr>
    </w:p>
    <w:p w:rsidR="001834BC" w:rsidRDefault="001834BC">
      <w:pPr>
        <w:rPr>
          <w:rFonts w:ascii="Times New Roman" w:hAnsi="Times New Roman" w:cs="Times New Roman"/>
          <w:b/>
          <w:sz w:val="24"/>
          <w:szCs w:val="24"/>
        </w:rPr>
      </w:pPr>
    </w:p>
    <w:p w:rsidR="00A25120" w:rsidRPr="00A25120" w:rsidRDefault="00A25120" w:rsidP="00A25120">
      <w:pPr>
        <w:pStyle w:val="PargrafodaList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1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A002D" w:rsidRPr="00A25120" w:rsidRDefault="000A002D" w:rsidP="00A25120">
      <w:pPr>
        <w:spacing w:after="0" w:line="480" w:lineRule="auto"/>
        <w:ind w:left="357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A002D" w:rsidRPr="00A25120" w:rsidSect="00C46C9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E47" w:rsidRDefault="00C67E47" w:rsidP="003E6EAC">
      <w:pPr>
        <w:spacing w:after="0" w:line="240" w:lineRule="auto"/>
      </w:pPr>
      <w:r>
        <w:separator/>
      </w:r>
    </w:p>
  </w:endnote>
  <w:endnote w:type="continuationSeparator" w:id="0">
    <w:p w:rsidR="00C67E47" w:rsidRDefault="00C67E47" w:rsidP="003E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E47" w:rsidRDefault="00C67E47" w:rsidP="003E6EAC">
      <w:pPr>
        <w:spacing w:after="0" w:line="240" w:lineRule="auto"/>
      </w:pPr>
      <w:r>
        <w:separator/>
      </w:r>
    </w:p>
  </w:footnote>
  <w:footnote w:type="continuationSeparator" w:id="0">
    <w:p w:rsidR="00C67E47" w:rsidRDefault="00C67E47" w:rsidP="003E6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248D8"/>
    <w:multiLevelType w:val="hybridMultilevel"/>
    <w:tmpl w:val="A36E6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C83A1E"/>
    <w:multiLevelType w:val="hybridMultilevel"/>
    <w:tmpl w:val="FE76A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770732"/>
    <w:multiLevelType w:val="hybridMultilevel"/>
    <w:tmpl w:val="B688F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Ângela Novais">
    <w15:presenceInfo w15:providerId="Windows Live" w15:userId="ff0fd43f088d76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9F"/>
    <w:rsid w:val="00031AB0"/>
    <w:rsid w:val="00077816"/>
    <w:rsid w:val="00084141"/>
    <w:rsid w:val="000A002D"/>
    <w:rsid w:val="000D49D6"/>
    <w:rsid w:val="0013719A"/>
    <w:rsid w:val="00156C56"/>
    <w:rsid w:val="001834BC"/>
    <w:rsid w:val="001D77CE"/>
    <w:rsid w:val="00232A2A"/>
    <w:rsid w:val="00245839"/>
    <w:rsid w:val="00255B63"/>
    <w:rsid w:val="00285794"/>
    <w:rsid w:val="0032133E"/>
    <w:rsid w:val="00344E06"/>
    <w:rsid w:val="003C2B9C"/>
    <w:rsid w:val="003E6EAC"/>
    <w:rsid w:val="004B29FC"/>
    <w:rsid w:val="00552A23"/>
    <w:rsid w:val="0074140A"/>
    <w:rsid w:val="0074171D"/>
    <w:rsid w:val="00777102"/>
    <w:rsid w:val="007C6396"/>
    <w:rsid w:val="00812ADD"/>
    <w:rsid w:val="0081301B"/>
    <w:rsid w:val="008D7AAF"/>
    <w:rsid w:val="008F13CF"/>
    <w:rsid w:val="00916123"/>
    <w:rsid w:val="00995E4F"/>
    <w:rsid w:val="00A03A28"/>
    <w:rsid w:val="00A10791"/>
    <w:rsid w:val="00A25120"/>
    <w:rsid w:val="00AE74EF"/>
    <w:rsid w:val="00B7567B"/>
    <w:rsid w:val="00B760AF"/>
    <w:rsid w:val="00BB396A"/>
    <w:rsid w:val="00BC21DE"/>
    <w:rsid w:val="00C26774"/>
    <w:rsid w:val="00C3012E"/>
    <w:rsid w:val="00C46C9F"/>
    <w:rsid w:val="00C67E47"/>
    <w:rsid w:val="00CE0768"/>
    <w:rsid w:val="00D8166F"/>
    <w:rsid w:val="00D97D63"/>
    <w:rsid w:val="00DB7965"/>
    <w:rsid w:val="00E165F9"/>
    <w:rsid w:val="00E87D9F"/>
    <w:rsid w:val="00F3546B"/>
    <w:rsid w:val="00F6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A002D"/>
    <w:pPr>
      <w:ind w:left="720"/>
      <w:contextualSpacing/>
    </w:pPr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0A00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0A002D"/>
    <w:rPr>
      <w:rFonts w:ascii="Courier New" w:eastAsia="Times New Roman" w:hAnsi="Courier New" w:cs="Courier New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3E6E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3E6EAC"/>
  </w:style>
  <w:style w:type="paragraph" w:styleId="Rodap">
    <w:name w:val="footer"/>
    <w:basedOn w:val="Normal"/>
    <w:link w:val="RodapCarcter"/>
    <w:uiPriority w:val="99"/>
    <w:unhideWhenUsed/>
    <w:rsid w:val="003E6E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E6EAC"/>
  </w:style>
  <w:style w:type="character" w:styleId="Hiperligao">
    <w:name w:val="Hyperlink"/>
    <w:basedOn w:val="Tipodeletrapredefinidodopargrafo"/>
    <w:uiPriority w:val="99"/>
    <w:unhideWhenUsed/>
    <w:rsid w:val="0074171D"/>
    <w:rPr>
      <w:color w:val="0000FF" w:themeColor="hyperlink"/>
      <w:u w:val="single"/>
    </w:rPr>
  </w:style>
  <w:style w:type="character" w:styleId="nfase">
    <w:name w:val="Emphasis"/>
    <w:uiPriority w:val="20"/>
    <w:qFormat/>
    <w:rsid w:val="00B760AF"/>
    <w:rPr>
      <w:i/>
      <w:iCs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44E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44E0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A002D"/>
    <w:pPr>
      <w:ind w:left="720"/>
      <w:contextualSpacing/>
    </w:pPr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0A00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0A002D"/>
    <w:rPr>
      <w:rFonts w:ascii="Courier New" w:eastAsia="Times New Roman" w:hAnsi="Courier New" w:cs="Courier New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3E6E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3E6EAC"/>
  </w:style>
  <w:style w:type="paragraph" w:styleId="Rodap">
    <w:name w:val="footer"/>
    <w:basedOn w:val="Normal"/>
    <w:link w:val="RodapCarcter"/>
    <w:uiPriority w:val="99"/>
    <w:unhideWhenUsed/>
    <w:rsid w:val="003E6EA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3E6EAC"/>
  </w:style>
  <w:style w:type="character" w:styleId="Hiperligao">
    <w:name w:val="Hyperlink"/>
    <w:basedOn w:val="Tipodeletrapredefinidodopargrafo"/>
    <w:uiPriority w:val="99"/>
    <w:unhideWhenUsed/>
    <w:rsid w:val="0074171D"/>
    <w:rPr>
      <w:color w:val="0000FF" w:themeColor="hyperlink"/>
      <w:u w:val="single"/>
    </w:rPr>
  </w:style>
  <w:style w:type="character" w:styleId="nfase">
    <w:name w:val="Emphasis"/>
    <w:uiPriority w:val="20"/>
    <w:qFormat/>
    <w:rsid w:val="00B760AF"/>
    <w:rPr>
      <w:i/>
      <w:iCs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44E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44E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bank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genbank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Teresa</cp:lastModifiedBy>
  <cp:revision>41</cp:revision>
  <dcterms:created xsi:type="dcterms:W3CDTF">2018-08-03T10:09:00Z</dcterms:created>
  <dcterms:modified xsi:type="dcterms:W3CDTF">2018-08-08T10:47:00Z</dcterms:modified>
</cp:coreProperties>
</file>